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withoutborders"/>
        <w:tblW w:w="9067" w:type="dxa"/>
        <w:tblLayout w:type="fixed"/>
        <w:tblLook w:val="0000" w:firstRow="0" w:lastRow="0" w:firstColumn="0" w:lastColumn="0" w:noHBand="0" w:noVBand="0"/>
      </w:tblPr>
      <w:tblGrid>
        <w:gridCol w:w="3539"/>
        <w:gridCol w:w="708"/>
        <w:gridCol w:w="709"/>
        <w:gridCol w:w="709"/>
        <w:gridCol w:w="851"/>
        <w:gridCol w:w="1276"/>
        <w:gridCol w:w="1275"/>
      </w:tblGrid>
      <w:tr w:rsidR="00671977" w:rsidRPr="002D2C63" w:rsidTr="0099455B">
        <w:tc>
          <w:tcPr>
            <w:tcW w:w="3539" w:type="dxa"/>
          </w:tcPr>
          <w:p w:rsidR="00671977" w:rsidRDefault="00671977" w:rsidP="00671977">
            <w:r w:rsidRPr="007E3964">
              <w:rPr>
                <w:rFonts w:ascii="Arial" w:eastAsia="Calibri" w:hAnsi="Arial" w:cs="Arial"/>
                <w:b/>
                <w:bCs/>
                <w:lang w:val="en-US" w:eastAsia="de-DE"/>
              </w:rPr>
              <w:t xml:space="preserve">Table </w:t>
            </w:r>
            <w:r>
              <w:rPr>
                <w:rFonts w:ascii="Arial" w:eastAsia="Calibri" w:hAnsi="Arial" w:cs="Arial"/>
                <w:b/>
                <w:bCs/>
                <w:lang w:val="en-US" w:eastAsia="de-DE"/>
              </w:rPr>
              <w:t>S4</w:t>
            </w:r>
            <w:r w:rsidRPr="002D2C63">
              <w:rPr>
                <w:rFonts w:ascii="Arial" w:eastAsia="Calibri" w:hAnsi="Arial" w:cs="Arial"/>
                <w:b/>
                <w:bCs/>
                <w:lang w:val="en-US" w:eastAsia="de-DE"/>
              </w:rPr>
              <w:t>.</w:t>
            </w:r>
          </w:p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val="en-US" w:eastAsia="de-DE"/>
              </w:rPr>
            </w:pPr>
          </w:p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lang w:eastAsia="de-DE"/>
              </w:rPr>
              <w:t>Region/s</w:t>
            </w:r>
          </w:p>
        </w:tc>
        <w:tc>
          <w:tcPr>
            <w:tcW w:w="2126" w:type="dxa"/>
            <w:gridSpan w:val="3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lang w:eastAsia="de-DE"/>
              </w:rPr>
              <w:t xml:space="preserve">Peak coordinate 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lang w:eastAsia="de-DE"/>
              </w:rPr>
              <w:t>t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lang w:eastAsia="de-DE"/>
              </w:rPr>
              <w:t>Cluster size (k)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</w:p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lang w:eastAsia="de-DE"/>
              </w:rPr>
              <w:t>p-value</w:t>
            </w:r>
          </w:p>
        </w:tc>
      </w:tr>
      <w:tr w:rsidR="00671977" w:rsidRPr="002D2C63" w:rsidTr="0099455B">
        <w:tc>
          <w:tcPr>
            <w:tcW w:w="3539" w:type="dxa"/>
            <w:tcBorders>
              <w:bottom w:val="single" w:sz="24" w:space="0" w:color="auto"/>
            </w:tcBorders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lang w:eastAsia="de-DE"/>
              </w:rPr>
              <w:t xml:space="preserve">  x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lang w:eastAsia="de-DE"/>
              </w:rPr>
              <w:t xml:space="preserve">   y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lang w:eastAsia="de-DE"/>
              </w:rPr>
              <w:t xml:space="preserve">  z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671977" w:rsidRPr="002D2C63" w:rsidTr="0099455B">
        <w:tc>
          <w:tcPr>
            <w:tcW w:w="3539" w:type="dxa"/>
            <w:tcBorders>
              <w:top w:val="single" w:sz="24" w:space="0" w:color="auto"/>
            </w:tcBorders>
          </w:tcPr>
          <w:p w:rsidR="00671977" w:rsidRPr="002D2C63" w:rsidRDefault="00671977" w:rsidP="00AB0734">
            <w:pPr>
              <w:spacing w:before="120" w:after="200"/>
              <w:rPr>
                <w:rFonts w:ascii="Arial" w:eastAsia="Calibri" w:hAnsi="Arial" w:cs="Arial"/>
                <w:b/>
                <w:bCs/>
                <w:color w:val="FF0000"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i/>
                <w:lang w:eastAsia="de-DE"/>
              </w:rPr>
              <w:t xml:space="preserve">FM cue-anticipation (P50) 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:rsidR="00671977" w:rsidRPr="002D2C63" w:rsidRDefault="00671977" w:rsidP="0099455B">
            <w:pPr>
              <w:spacing w:before="120" w:after="200" w:line="276" w:lineRule="auto"/>
              <w:rPr>
                <w:rFonts w:ascii="Arial" w:eastAsia="Calibri" w:hAnsi="Arial" w:cs="Arial"/>
                <w:b/>
                <w:bCs/>
                <w:color w:val="FF0000"/>
                <w:lang w:eastAsia="de-DE"/>
              </w:rPr>
            </w:pPr>
          </w:p>
        </w:tc>
        <w:tc>
          <w:tcPr>
            <w:tcW w:w="709" w:type="dxa"/>
            <w:tcBorders>
              <w:top w:val="single" w:sz="24" w:space="0" w:color="auto"/>
            </w:tcBorders>
          </w:tcPr>
          <w:p w:rsidR="00671977" w:rsidRPr="002D2C63" w:rsidRDefault="00671977" w:rsidP="0099455B">
            <w:pPr>
              <w:spacing w:before="120" w:after="200" w:line="276" w:lineRule="auto"/>
              <w:rPr>
                <w:rFonts w:ascii="Arial" w:eastAsia="Calibri" w:hAnsi="Arial" w:cs="Arial"/>
                <w:b/>
                <w:bCs/>
                <w:color w:val="FF0000"/>
                <w:lang w:eastAsia="de-DE"/>
              </w:rPr>
            </w:pPr>
          </w:p>
        </w:tc>
        <w:tc>
          <w:tcPr>
            <w:tcW w:w="709" w:type="dxa"/>
            <w:tcBorders>
              <w:top w:val="single" w:sz="24" w:space="0" w:color="auto"/>
            </w:tcBorders>
          </w:tcPr>
          <w:p w:rsidR="00671977" w:rsidRPr="002D2C63" w:rsidRDefault="00671977" w:rsidP="0099455B">
            <w:pPr>
              <w:spacing w:before="120" w:after="200" w:line="276" w:lineRule="auto"/>
              <w:rPr>
                <w:rFonts w:ascii="Arial" w:eastAsia="Calibri" w:hAnsi="Arial" w:cs="Arial"/>
                <w:b/>
                <w:bCs/>
                <w:color w:val="FF0000"/>
                <w:lang w:eastAsia="de-DE"/>
              </w:rPr>
            </w:pP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671977" w:rsidRPr="002D2C63" w:rsidRDefault="00671977" w:rsidP="0099455B">
            <w:pPr>
              <w:spacing w:before="120" w:after="200" w:line="276" w:lineRule="auto"/>
              <w:rPr>
                <w:rFonts w:ascii="Arial" w:eastAsia="Calibri" w:hAnsi="Arial" w:cs="Arial"/>
                <w:bCs/>
                <w:color w:val="FF0000"/>
                <w:lang w:eastAsia="de-DE"/>
              </w:rPr>
            </w:pPr>
          </w:p>
        </w:tc>
        <w:tc>
          <w:tcPr>
            <w:tcW w:w="1276" w:type="dxa"/>
            <w:tcBorders>
              <w:top w:val="single" w:sz="24" w:space="0" w:color="auto"/>
            </w:tcBorders>
          </w:tcPr>
          <w:p w:rsidR="00671977" w:rsidRPr="002D2C63" w:rsidRDefault="00671977" w:rsidP="0099455B">
            <w:pPr>
              <w:spacing w:before="120" w:after="200" w:line="276" w:lineRule="auto"/>
              <w:rPr>
                <w:rFonts w:ascii="Arial" w:eastAsia="Calibri" w:hAnsi="Arial" w:cs="Arial"/>
                <w:bCs/>
                <w:color w:val="FF0000"/>
                <w:lang w:eastAsia="de-DE"/>
              </w:rPr>
            </w:pPr>
          </w:p>
        </w:tc>
        <w:tc>
          <w:tcPr>
            <w:tcW w:w="1275" w:type="dxa"/>
            <w:tcBorders>
              <w:top w:val="single" w:sz="24" w:space="0" w:color="auto"/>
            </w:tcBorders>
          </w:tcPr>
          <w:p w:rsidR="00671977" w:rsidRPr="002D2C63" w:rsidRDefault="00671977" w:rsidP="0099455B">
            <w:pPr>
              <w:spacing w:before="120" w:after="200" w:line="276" w:lineRule="auto"/>
              <w:rPr>
                <w:rFonts w:ascii="Arial" w:eastAsia="Calibri" w:hAnsi="Arial" w:cs="Arial"/>
                <w:bCs/>
                <w:color w:val="FF0000"/>
                <w:lang w:eastAsia="de-DE"/>
              </w:rPr>
            </w:pP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L Supramarginal Gyrus </w:t>
            </w:r>
          </w:p>
          <w:p w:rsidR="00671977" w:rsidRPr="002D2C63" w:rsidRDefault="00671977" w:rsidP="0099455B">
            <w:pPr>
              <w:spacing w:line="480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L Parietal Operculum </w:t>
            </w:r>
          </w:p>
          <w:p w:rsidR="00671977" w:rsidRPr="002D2C63" w:rsidRDefault="00671977" w:rsidP="0099455B">
            <w:pPr>
              <w:spacing w:after="240"/>
              <w:ind w:left="709"/>
              <w:rPr>
                <w:rFonts w:ascii="Arial" w:eastAsia="Calibri" w:hAnsi="Arial" w:cs="Arial"/>
                <w:bCs/>
                <w:color w:val="FF0000"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L Supramarginal Gyrus 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64 -48  -6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30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34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40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20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22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32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8.41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7.64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7.38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 xml:space="preserve">593        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R Planum Polare / R Parietal Operculum 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spacing w:line="480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R Parietal Operculum </w:t>
            </w:r>
          </w:p>
          <w:p w:rsidR="00671977" w:rsidRPr="002D2C63" w:rsidRDefault="00671977" w:rsidP="0099455B">
            <w:pPr>
              <w:spacing w:after="240"/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R Supramarginal Gyrus 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62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48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6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24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30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4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16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20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16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7.47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7.35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7.34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 xml:space="preserve">522        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Central Operculum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8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4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7.12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 xml:space="preserve">192        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Occipital Lobe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spacing w:after="240"/>
              <w:ind w:left="709"/>
              <w:rPr>
                <w:rFonts w:ascii="Arial" w:eastAsia="Calibri" w:hAnsi="Arial" w:cs="Arial"/>
                <w:bCs/>
                <w:color w:val="FF0000"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Lateral Occipital Cortex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14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10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90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8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32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44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7.06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.33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 xml:space="preserve">69         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L Planum Polare / L Parietal Operculum 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color w:val="FF0000"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58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2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6.24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 xml:space="preserve">87         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Lateral Occipital Cortex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Middle Temporal Gyrus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color w:val="FF0000"/>
                <w:lang w:eastAsia="de-DE"/>
              </w:rPr>
            </w:pPr>
          </w:p>
          <w:p w:rsidR="00671977" w:rsidRPr="002D2C63" w:rsidRDefault="00671977" w:rsidP="0099455B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Lateral Occipital Cortex</w:t>
            </w:r>
          </w:p>
          <w:p w:rsidR="00671977" w:rsidRPr="002D2C63" w:rsidRDefault="00671977" w:rsidP="0099455B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58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60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5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62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50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70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6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8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10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6.12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.70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.22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 xml:space="preserve">121        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recentral Gyrus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0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.82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 xml:space="preserve">13         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 xml:space="preserve">0.008      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Lateral Occipital Cortex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6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8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.82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7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15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L Precuneus 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-60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8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5.51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38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color w:val="FF0000"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Times New Roman"/>
                <w:lang w:eastAsia="de-DE"/>
              </w:rPr>
            </w:pP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AB0734">
            <w:pPr>
              <w:spacing w:after="200"/>
              <w:rPr>
                <w:rFonts w:ascii="Arial" w:eastAsia="Calibri" w:hAnsi="Arial" w:cs="Arial"/>
                <w:bCs/>
                <w:color w:val="FF0000"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i/>
                <w:lang w:eastAsia="de-DE"/>
              </w:rPr>
              <w:t>FM cue-anticipation (P10)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851" w:type="dxa"/>
          </w:tcPr>
          <w:p w:rsidR="00671977" w:rsidRPr="002D2C63" w:rsidRDefault="00671977" w:rsidP="0099455B">
            <w:pPr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1276" w:type="dxa"/>
          </w:tcPr>
          <w:p w:rsidR="00671977" w:rsidRPr="002D2C63" w:rsidRDefault="00671977" w:rsidP="0099455B">
            <w:pPr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1275" w:type="dxa"/>
          </w:tcPr>
          <w:p w:rsidR="00671977" w:rsidRPr="002D2C63" w:rsidRDefault="00671977" w:rsidP="0099455B">
            <w:pPr>
              <w:rPr>
                <w:rFonts w:ascii="Arial" w:eastAsia="Calibri" w:hAnsi="Arial" w:cs="Times New Roman"/>
                <w:lang w:eastAsia="de-DE"/>
              </w:rPr>
            </w:pP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arietal Operculum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8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30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2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8.73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51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L Supramarginal Gyrus / 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L Parietal Operculum 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L Parietal Operculum 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lastRenderedPageBreak/>
              <w:t>-60</w:t>
            </w:r>
          </w:p>
          <w:p w:rsidR="00671977" w:rsidRPr="002D2C63" w:rsidRDefault="00671977" w:rsidP="0099455B">
            <w:pPr>
              <w:spacing w:before="48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lastRenderedPageBreak/>
              <w:t>-48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lastRenderedPageBreak/>
              <w:t>-28</w:t>
            </w:r>
          </w:p>
          <w:p w:rsidR="00671977" w:rsidRPr="002D2C63" w:rsidRDefault="00671977" w:rsidP="0099455B">
            <w:pPr>
              <w:spacing w:before="48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3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2</w:t>
            </w:r>
          </w:p>
          <w:p w:rsidR="00671977" w:rsidRPr="002D2C63" w:rsidRDefault="00671977" w:rsidP="0099455B">
            <w:pPr>
              <w:spacing w:before="48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72</w:t>
            </w:r>
          </w:p>
          <w:p w:rsidR="00671977" w:rsidRPr="002D2C63" w:rsidRDefault="00671977" w:rsidP="0099455B">
            <w:pPr>
              <w:spacing w:before="48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12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377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lastRenderedPageBreak/>
              <w:t>R Postcentral Gyrus</w:t>
            </w:r>
          </w:p>
          <w:p w:rsidR="00671977" w:rsidRPr="002D2C63" w:rsidRDefault="00671977" w:rsidP="0099455B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recentral Gyrus</w:t>
            </w:r>
          </w:p>
          <w:p w:rsidR="00671977" w:rsidRPr="002D2C63" w:rsidRDefault="00671977" w:rsidP="0099455B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R Precentral Gyrus / </w:t>
            </w:r>
          </w:p>
          <w:p w:rsidR="00671977" w:rsidRPr="002D2C63" w:rsidRDefault="00671977" w:rsidP="0099455B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  <w:p w:rsidR="00671977" w:rsidRPr="002D2C63" w:rsidRDefault="00671977" w:rsidP="0099455B">
            <w:pPr>
              <w:ind w:left="709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8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40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16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3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2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8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8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60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53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26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91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Precuneus</w:t>
            </w:r>
          </w:p>
          <w:p w:rsidR="00671977" w:rsidRPr="002D2C63" w:rsidRDefault="00671977" w:rsidP="0099455B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Lateral Occipital Cortex</w:t>
            </w:r>
          </w:p>
          <w:p w:rsidR="00671977" w:rsidRPr="002D2C63" w:rsidRDefault="00671977" w:rsidP="0099455B">
            <w:pPr>
              <w:spacing w:after="200" w:line="276" w:lineRule="auto"/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Occipital Pole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6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8</w:t>
            </w:r>
          </w:p>
          <w:p w:rsidR="00671977" w:rsidRPr="002D2C63" w:rsidRDefault="00671977" w:rsidP="0099455B">
            <w:pPr>
              <w:spacing w:before="480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10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80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76</w:t>
            </w:r>
          </w:p>
          <w:p w:rsidR="00671977" w:rsidRPr="002D2C63" w:rsidRDefault="00671977" w:rsidP="0099455B">
            <w:pPr>
              <w:spacing w:before="480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88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2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2</w:t>
            </w:r>
          </w:p>
          <w:p w:rsidR="00671977" w:rsidRPr="002D2C63" w:rsidRDefault="00671977" w:rsidP="0099455B">
            <w:pPr>
              <w:spacing w:before="480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36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6.68</w:t>
            </w:r>
          </w:p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.42</w:t>
            </w:r>
          </w:p>
          <w:p w:rsidR="00671977" w:rsidRPr="002D2C63" w:rsidRDefault="00671977" w:rsidP="0099455B">
            <w:pPr>
              <w:spacing w:before="480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.11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38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Lingual Gyrus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4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6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after="200" w:line="276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.50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8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after="200" w:line="276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spacing w:after="240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Central Operculum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5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8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.86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2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02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Postcentral Gyrus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18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4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4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.68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1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06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PCC / L Precentral Gyrus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1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2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38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.66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1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06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Lateral Occipital Cortex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5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6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.45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4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04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AB0734">
            <w:pPr>
              <w:spacing w:after="200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i/>
                <w:lang w:eastAsia="de-DE"/>
              </w:rPr>
              <w:t>HC cue-anticipation (P50)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recentral Gyrus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recentral Gyrus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8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36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28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2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0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8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2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9.11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9.01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8.73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491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L Postcentral Gyrus / 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Superior Parietal Lobe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Postcentral Gyrus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20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1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46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4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6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8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8.93</w:t>
            </w:r>
          </w:p>
          <w:p w:rsidR="00671977" w:rsidRPr="002D2C63" w:rsidRDefault="00671977" w:rsidP="0099455B">
            <w:pPr>
              <w:spacing w:before="240"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8.60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97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Parietal Operculum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Parietal Operculum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58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50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32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3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2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67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02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97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arietal Operculum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28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20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.96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38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ACC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2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.90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36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ACC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8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2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.37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8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02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Precentral Gyrus / L PCC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1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3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0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.18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6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03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Central Operculum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58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0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.14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0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06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AB0734">
            <w:pPr>
              <w:spacing w:after="200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/>
                <w:bCs/>
                <w:i/>
                <w:lang w:eastAsia="de-DE"/>
              </w:rPr>
              <w:t>HC cue-anticipation (</w:t>
            </w:r>
            <w:bookmarkStart w:id="0" w:name="_GoBack"/>
            <w:bookmarkEnd w:id="0"/>
            <w:r w:rsidRPr="002D2C63">
              <w:rPr>
                <w:rFonts w:ascii="Arial" w:eastAsia="Calibri" w:hAnsi="Arial" w:cs="Arial"/>
                <w:b/>
                <w:bCs/>
                <w:i/>
                <w:lang w:eastAsia="de-DE"/>
              </w:rPr>
              <w:t>P10)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Postcentral Gyrus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L Postcentral Gyrus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20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1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46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4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8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0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8.31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.47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2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recentral Gyrus</w:t>
            </w:r>
          </w:p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 xml:space="preserve">R Precentral Gyrus / 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Postcentral Gyrus</w:t>
            </w:r>
          </w:p>
          <w:p w:rsidR="00671977" w:rsidRPr="002D2C63" w:rsidRDefault="00671977" w:rsidP="0099455B">
            <w:pPr>
              <w:ind w:left="708"/>
              <w:rPr>
                <w:rFonts w:ascii="Arial" w:eastAsia="Calibri" w:hAnsi="Arial" w:cs="Arial"/>
                <w:bCs/>
                <w:lang w:eastAsia="de-DE"/>
              </w:rPr>
            </w:pP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1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24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38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-32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6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8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6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82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65</w:t>
            </w:r>
          </w:p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.53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391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&lt;0.001</w:t>
            </w:r>
          </w:p>
        </w:tc>
      </w:tr>
      <w:tr w:rsidR="00671977" w:rsidRPr="002D2C63" w:rsidTr="0099455B">
        <w:tc>
          <w:tcPr>
            <w:tcW w:w="3539" w:type="dxa"/>
          </w:tcPr>
          <w:p w:rsidR="00671977" w:rsidRPr="002D2C63" w:rsidRDefault="00671977" w:rsidP="0099455B">
            <w:pPr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R Central Operculum</w:t>
            </w:r>
          </w:p>
        </w:tc>
        <w:tc>
          <w:tcPr>
            <w:tcW w:w="708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56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</w:tc>
        <w:tc>
          <w:tcPr>
            <w:tcW w:w="709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4</w:t>
            </w:r>
          </w:p>
        </w:tc>
        <w:tc>
          <w:tcPr>
            <w:tcW w:w="851" w:type="dxa"/>
          </w:tcPr>
          <w:p w:rsidR="00671977" w:rsidRPr="002D2C63" w:rsidRDefault="00671977" w:rsidP="0099455B">
            <w:pPr>
              <w:spacing w:line="480" w:lineRule="auto"/>
              <w:jc w:val="center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6.09</w:t>
            </w:r>
          </w:p>
        </w:tc>
        <w:tc>
          <w:tcPr>
            <w:tcW w:w="1276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Arial"/>
                <w:bCs/>
                <w:lang w:eastAsia="de-DE"/>
              </w:rPr>
              <w:t>7</w:t>
            </w:r>
          </w:p>
        </w:tc>
        <w:tc>
          <w:tcPr>
            <w:tcW w:w="1275" w:type="dxa"/>
          </w:tcPr>
          <w:p w:rsidR="00671977" w:rsidRPr="002D2C63" w:rsidRDefault="00671977" w:rsidP="0099455B">
            <w:pPr>
              <w:spacing w:line="480" w:lineRule="auto"/>
              <w:rPr>
                <w:rFonts w:ascii="Arial" w:eastAsia="Calibri" w:hAnsi="Arial" w:cs="Arial"/>
                <w:bCs/>
                <w:lang w:eastAsia="de-DE"/>
              </w:rPr>
            </w:pPr>
            <w:r w:rsidRPr="002D2C63">
              <w:rPr>
                <w:rFonts w:ascii="Arial" w:eastAsia="Calibri" w:hAnsi="Arial" w:cs="Times New Roman"/>
                <w:lang w:eastAsia="de-DE"/>
              </w:rPr>
              <w:t>0.007</w:t>
            </w:r>
          </w:p>
        </w:tc>
      </w:tr>
    </w:tbl>
    <w:p w:rsidR="00671977" w:rsidRDefault="00671977"/>
    <w:sectPr w:rsidR="006719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977"/>
    <w:rsid w:val="00671977"/>
    <w:rsid w:val="0069157F"/>
    <w:rsid w:val="00816FD8"/>
    <w:rsid w:val="00AB0734"/>
    <w:rsid w:val="00E76171"/>
    <w:rsid w:val="00FB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DCDC9-65A3-4006-95EA-CD37F3D38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withoutborders">
    <w:name w:val="Table without borders"/>
    <w:basedOn w:val="TableNormal"/>
    <w:uiPriority w:val="99"/>
    <w:rsid w:val="00816FD8"/>
    <w:pPr>
      <w:spacing w:after="0" w:line="240" w:lineRule="auto"/>
    </w:pPr>
    <w:rPr>
      <w:lang w:val="de-D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4</cp:revision>
  <dcterms:created xsi:type="dcterms:W3CDTF">2020-08-19T15:24:00Z</dcterms:created>
  <dcterms:modified xsi:type="dcterms:W3CDTF">2020-08-20T12:22:00Z</dcterms:modified>
</cp:coreProperties>
</file>